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D2373" w14:textId="7D90F447" w:rsidR="00EE7892" w:rsidRPr="00F26E2D" w:rsidRDefault="00EE7892" w:rsidP="00A075EF">
      <w:pPr>
        <w:rPr>
          <w:rFonts w:ascii="Times New Roman" w:hAnsi="Times New Roman" w:cs="Times New Roman"/>
          <w:b/>
          <w:sz w:val="36"/>
          <w:szCs w:val="36"/>
        </w:rPr>
      </w:pPr>
      <w:r w:rsidRPr="00F26E2D">
        <w:rPr>
          <w:rFonts w:ascii="Times New Roman" w:hAnsi="Times New Roman" w:cs="Times New Roman"/>
          <w:b/>
          <w:sz w:val="36"/>
          <w:szCs w:val="36"/>
        </w:rPr>
        <w:t>Supplementary m</w:t>
      </w:r>
      <w:r w:rsidRPr="00F26E2D">
        <w:rPr>
          <w:rFonts w:ascii="Times New Roman" w:hAnsi="Times New Roman" w:cs="Times New Roman" w:hint="eastAsia"/>
          <w:b/>
          <w:sz w:val="36"/>
          <w:szCs w:val="36"/>
        </w:rPr>
        <w:t>aterials and methods</w:t>
      </w:r>
    </w:p>
    <w:p w14:paraId="50D5CA38" w14:textId="77777777" w:rsidR="00EE7892" w:rsidRPr="00F26E2D" w:rsidRDefault="00EE7892" w:rsidP="00A075EF">
      <w:pPr>
        <w:rPr>
          <w:rFonts w:ascii="Times New Roman" w:hAnsi="Times New Roman" w:cs="Times New Roman"/>
          <w:szCs w:val="21"/>
        </w:rPr>
      </w:pPr>
    </w:p>
    <w:p w14:paraId="34BB9F36" w14:textId="275CD394" w:rsidR="00EE7892" w:rsidRPr="00F26E2D" w:rsidRDefault="00EE7892" w:rsidP="00A075EF">
      <w:pPr>
        <w:rPr>
          <w:rFonts w:ascii="Times New Roman" w:hAnsi="Times New Roman" w:cs="Times New Roman"/>
          <w:b/>
          <w:sz w:val="32"/>
          <w:szCs w:val="32"/>
        </w:rPr>
      </w:pPr>
      <w:r w:rsidRPr="00F26E2D">
        <w:rPr>
          <w:rFonts w:ascii="Times New Roman" w:hAnsi="Times New Roman" w:cs="Times New Roman" w:hint="eastAsia"/>
          <w:b/>
          <w:sz w:val="32"/>
          <w:szCs w:val="32"/>
        </w:rPr>
        <w:t>Cell culture</w:t>
      </w:r>
      <w:r w:rsidR="00175B87" w:rsidRPr="00F26E2D">
        <w:rPr>
          <w:rFonts w:ascii="Times New Roman" w:hAnsi="Times New Roman" w:cs="Times New Roman"/>
          <w:b/>
          <w:sz w:val="32"/>
          <w:szCs w:val="32"/>
        </w:rPr>
        <w:t xml:space="preserve"> and transfection</w:t>
      </w:r>
    </w:p>
    <w:p w14:paraId="61290CDA" w14:textId="48046A08" w:rsidR="005D55D3" w:rsidRPr="00F26E2D" w:rsidRDefault="00C64A08" w:rsidP="00A075EF">
      <w:pPr>
        <w:ind w:firstLineChars="202" w:firstLine="444"/>
        <w:rPr>
          <w:rFonts w:ascii="Times New Roman" w:hAnsi="Times New Roman" w:cs="Times New Roman"/>
          <w:sz w:val="22"/>
        </w:rPr>
      </w:pPr>
      <w:r w:rsidRPr="00F26E2D">
        <w:rPr>
          <w:rFonts w:ascii="Times New Roman" w:hAnsi="Times New Roman" w:cs="Times New Roman"/>
          <w:sz w:val="22"/>
        </w:rPr>
        <w:t>H</w:t>
      </w:r>
      <w:r w:rsidR="00557FDD" w:rsidRPr="00F26E2D">
        <w:rPr>
          <w:rFonts w:ascii="Times New Roman" w:hAnsi="Times New Roman" w:cs="Times New Roman" w:hint="eastAsia"/>
          <w:sz w:val="22"/>
        </w:rPr>
        <w:t xml:space="preserve">EK293MSR cells </w:t>
      </w:r>
      <w:r w:rsidR="005D47C7" w:rsidRPr="00F26E2D">
        <w:rPr>
          <w:rFonts w:ascii="Times New Roman" w:hAnsi="Times New Roman" w:cs="Times New Roman"/>
          <w:sz w:val="22"/>
        </w:rPr>
        <w:t>stably transfected with V5-tagged Ci-GnRHR1 (R1</w:t>
      </w:r>
      <w:r w:rsidR="005D47C7" w:rsidRPr="00F26E2D">
        <w:rPr>
          <w:rFonts w:ascii="Times New Roman" w:hAnsi="Times New Roman" w:cs="Times New Roman"/>
          <w:sz w:val="22"/>
          <w:vertAlign w:val="subscript"/>
        </w:rPr>
        <w:t>V5</w:t>
      </w:r>
      <w:r w:rsidR="005D47C7" w:rsidRPr="00F26E2D">
        <w:rPr>
          <w:rFonts w:ascii="Times New Roman" w:hAnsi="Times New Roman" w:cs="Times New Roman"/>
          <w:sz w:val="22"/>
        </w:rPr>
        <w:t xml:space="preserve">) </w:t>
      </w:r>
      <w:r w:rsidR="00557FDD" w:rsidRPr="00F26E2D">
        <w:rPr>
          <w:rFonts w:ascii="Times New Roman" w:hAnsi="Times New Roman" w:cs="Times New Roman" w:hint="eastAsia"/>
          <w:sz w:val="22"/>
        </w:rPr>
        <w:t xml:space="preserve">were </w:t>
      </w:r>
      <w:r w:rsidRPr="00F26E2D">
        <w:rPr>
          <w:rFonts w:ascii="Times New Roman" w:hAnsi="Times New Roman" w:cs="Times New Roman"/>
          <w:sz w:val="22"/>
        </w:rPr>
        <w:t xml:space="preserve">previously established and </w:t>
      </w:r>
      <w:r w:rsidR="00557FDD" w:rsidRPr="00F26E2D">
        <w:rPr>
          <w:rFonts w:ascii="Times New Roman" w:hAnsi="Times New Roman" w:cs="Times New Roman" w:hint="eastAsia"/>
          <w:sz w:val="22"/>
        </w:rPr>
        <w:t xml:space="preserve">maintained </w:t>
      </w:r>
      <w:r w:rsidR="007B55A3" w:rsidRPr="00F26E2D">
        <w:rPr>
          <w:rFonts w:ascii="Times New Roman" w:hAnsi="Times New Roman" w:cs="Times New Roman"/>
          <w:sz w:val="22"/>
        </w:rPr>
        <w:t>under standard conditions</w:t>
      </w:r>
      <w:r w:rsidR="00557FDD" w:rsidRPr="00F26E2D">
        <w:rPr>
          <w:rFonts w:ascii="Times New Roman" w:hAnsi="Times New Roman" w:cs="Times New Roman" w:hint="eastAsia"/>
          <w:sz w:val="22"/>
        </w:rPr>
        <w:t xml:space="preserve"> </w:t>
      </w:r>
      <w:r w:rsidR="00167D3E" w:rsidRPr="00F26E2D">
        <w:rPr>
          <w:rFonts w:ascii="Times New Roman" w:hAnsi="Times New Roman" w:cs="Times New Roman"/>
          <w:sz w:val="22"/>
        </w:rPr>
        <w:t>[ref. 1</w:t>
      </w:r>
      <w:r w:rsidR="001E3C3C">
        <w:rPr>
          <w:rFonts w:ascii="Times New Roman" w:hAnsi="Times New Roman" w:cs="Times New Roman"/>
          <w:sz w:val="22"/>
        </w:rPr>
        <w:t>2</w:t>
      </w:r>
      <w:r w:rsidR="00167D3E" w:rsidRPr="00F26E2D">
        <w:rPr>
          <w:rFonts w:ascii="Times New Roman" w:hAnsi="Times New Roman" w:cs="Times New Roman"/>
          <w:sz w:val="22"/>
        </w:rPr>
        <w:t xml:space="preserve"> in the main text</w:t>
      </w:r>
      <w:r w:rsidR="00CD0E6B" w:rsidRPr="00F26E2D">
        <w:rPr>
          <w:rFonts w:ascii="Times New Roman" w:hAnsi="Times New Roman" w:cs="Times New Roman"/>
          <w:sz w:val="22"/>
        </w:rPr>
        <w:t>]</w:t>
      </w:r>
      <w:r w:rsidR="00557FDD" w:rsidRPr="00F26E2D">
        <w:rPr>
          <w:rFonts w:ascii="Times New Roman" w:hAnsi="Times New Roman" w:cs="Times New Roman" w:hint="eastAsia"/>
          <w:sz w:val="22"/>
        </w:rPr>
        <w:t xml:space="preserve">. </w:t>
      </w:r>
      <w:r w:rsidRPr="00F26E2D">
        <w:rPr>
          <w:rFonts w:ascii="Times New Roman" w:hAnsi="Times New Roman" w:cs="Times New Roman"/>
          <w:sz w:val="22"/>
        </w:rPr>
        <w:t>2</w:t>
      </w:r>
      <w:r w:rsidRPr="00F26E2D">
        <w:rPr>
          <w:rFonts w:ascii="Times New Roman" w:eastAsia="ＭＳ 明朝" w:hAnsi="Times New Roman" w:cs="Times New Roman"/>
          <w:sz w:val="22"/>
        </w:rPr>
        <w:sym w:font="Symbol" w:char="F0B4"/>
      </w:r>
      <w:r w:rsidRPr="00F26E2D">
        <w:rPr>
          <w:rFonts w:ascii="Times New Roman" w:eastAsia="ＭＳ 明朝" w:hAnsi="Times New Roman" w:cs="Times New Roman"/>
          <w:sz w:val="22"/>
        </w:rPr>
        <w:t>10</w:t>
      </w:r>
      <w:r w:rsidRPr="00F26E2D">
        <w:rPr>
          <w:rFonts w:ascii="Times New Roman" w:eastAsia="ＭＳ 明朝" w:hAnsi="Times New Roman" w:cs="Times New Roman"/>
          <w:sz w:val="22"/>
          <w:vertAlign w:val="superscript"/>
        </w:rPr>
        <w:t>6</w:t>
      </w:r>
      <w:r w:rsidRPr="00F26E2D">
        <w:rPr>
          <w:rFonts w:ascii="Times New Roman" w:eastAsia="ＭＳ 明朝" w:hAnsi="Times New Roman" w:cs="Times New Roman"/>
          <w:sz w:val="22"/>
        </w:rPr>
        <w:t xml:space="preserve"> cells were spread to 100</w:t>
      </w:r>
      <w:r w:rsidR="00167D3E" w:rsidRPr="00F26E2D">
        <w:rPr>
          <w:rFonts w:ascii="Times New Roman" w:eastAsia="ＭＳ 明朝" w:hAnsi="Times New Roman" w:cs="Times New Roman"/>
          <w:sz w:val="22"/>
        </w:rPr>
        <w:t>-</w:t>
      </w:r>
      <w:r w:rsidRPr="00F26E2D">
        <w:rPr>
          <w:rFonts w:ascii="Times New Roman" w:eastAsia="ＭＳ 明朝" w:hAnsi="Times New Roman" w:cs="Times New Roman"/>
          <w:sz w:val="22"/>
        </w:rPr>
        <w:t xml:space="preserve">mm dish at the day before transfection. </w:t>
      </w:r>
      <w:r w:rsidR="001E3C3C">
        <w:rPr>
          <w:rFonts w:ascii="Times New Roman" w:eastAsia="ＭＳ 明朝" w:hAnsi="Times New Roman" w:cs="Times New Roman"/>
          <w:sz w:val="22"/>
        </w:rPr>
        <w:t xml:space="preserve">5 </w:t>
      </w:r>
      <w:bookmarkStart w:id="0" w:name="_GoBack"/>
      <w:bookmarkEnd w:id="0"/>
      <w:r w:rsidR="007F40CE" w:rsidRPr="00F26E2D">
        <w:rPr>
          <w:rFonts w:ascii="Symbol" w:eastAsia="ＭＳ 明朝" w:hAnsi="Symbol" w:cs="Times New Roman"/>
          <w:sz w:val="22"/>
        </w:rPr>
        <w:t></w:t>
      </w:r>
      <w:r w:rsidR="007F40CE" w:rsidRPr="00F26E2D">
        <w:rPr>
          <w:rFonts w:ascii="Times New Roman" w:eastAsia="ＭＳ 明朝" w:hAnsi="Times New Roman" w:cs="Times New Roman"/>
          <w:sz w:val="22"/>
        </w:rPr>
        <w:t>g</w:t>
      </w:r>
      <w:r w:rsidRPr="00F26E2D">
        <w:rPr>
          <w:rFonts w:ascii="Times New Roman" w:eastAsia="ＭＳ 明朝" w:hAnsi="Times New Roman" w:cs="Times New Roman"/>
          <w:sz w:val="22"/>
        </w:rPr>
        <w:t xml:space="preserve"> of Myc-tagged Ci-GnRHR4 (R4</w:t>
      </w:r>
      <w:r w:rsidRPr="00F26E2D">
        <w:rPr>
          <w:rFonts w:ascii="Times New Roman" w:eastAsia="ＭＳ 明朝" w:hAnsi="Times New Roman" w:cs="Times New Roman"/>
          <w:sz w:val="22"/>
          <w:vertAlign w:val="subscript"/>
        </w:rPr>
        <w:t>Myc</w:t>
      </w:r>
      <w:r w:rsidRPr="00F26E2D">
        <w:rPr>
          <w:rFonts w:ascii="Times New Roman" w:eastAsia="ＭＳ 明朝" w:hAnsi="Times New Roman" w:cs="Times New Roman"/>
          <w:sz w:val="22"/>
        </w:rPr>
        <w:t>)-expression vector were transfected in to R1</w:t>
      </w:r>
      <w:r w:rsidRPr="00F26E2D">
        <w:rPr>
          <w:rFonts w:ascii="Times New Roman" w:eastAsia="ＭＳ 明朝" w:hAnsi="Times New Roman" w:cs="Times New Roman"/>
          <w:sz w:val="22"/>
          <w:vertAlign w:val="subscript"/>
        </w:rPr>
        <w:t>V5</w:t>
      </w:r>
      <w:r w:rsidRPr="00F26E2D">
        <w:rPr>
          <w:rFonts w:ascii="Times New Roman" w:eastAsia="ＭＳ 明朝" w:hAnsi="Times New Roman" w:cs="Times New Roman"/>
          <w:sz w:val="22"/>
        </w:rPr>
        <w:t xml:space="preserve">-expressing cells as described in materials and methods of main text. </w:t>
      </w:r>
      <w:r w:rsidR="007B55A3" w:rsidRPr="00F26E2D">
        <w:rPr>
          <w:rFonts w:ascii="Times New Roman" w:eastAsia="ＭＳ 明朝" w:hAnsi="Times New Roman" w:cs="Times New Roman"/>
          <w:sz w:val="22"/>
        </w:rPr>
        <w:t>Transfected c</w:t>
      </w:r>
      <w:r w:rsidRPr="00F26E2D">
        <w:rPr>
          <w:rFonts w:ascii="Times New Roman" w:eastAsia="ＭＳ 明朝" w:hAnsi="Times New Roman" w:cs="Times New Roman"/>
          <w:sz w:val="22"/>
        </w:rPr>
        <w:t xml:space="preserve">ells were harvested at the next day and kept at </w:t>
      </w:r>
      <w:r w:rsidR="008E3A41" w:rsidRPr="00F26E2D">
        <w:rPr>
          <w:rFonts w:ascii="Times New Roman" w:hAnsi="Times New Roman" w:cs="Times New Roman" w:hint="eastAsia"/>
          <w:sz w:val="22"/>
        </w:rPr>
        <w:t>-80</w:t>
      </w:r>
      <w:r w:rsidRPr="00F26E2D">
        <w:rPr>
          <w:rFonts w:ascii="Times New Roman" w:eastAsia="ＭＳ 明朝" w:hAnsi="Times New Roman" w:cs="Times New Roman"/>
          <w:sz w:val="22"/>
        </w:rPr>
        <w:t>°C</w:t>
      </w:r>
      <w:r w:rsidRPr="00F26E2D">
        <w:rPr>
          <w:rFonts w:ascii="Times New Roman" w:hAnsi="Times New Roman" w:cs="Times New Roman" w:hint="eastAsia"/>
          <w:sz w:val="22"/>
        </w:rPr>
        <w:t xml:space="preserve"> until use.</w:t>
      </w:r>
    </w:p>
    <w:p w14:paraId="61290CDB" w14:textId="77777777" w:rsidR="002863CE" w:rsidRPr="00F26E2D" w:rsidRDefault="002863CE" w:rsidP="00A075EF">
      <w:pPr>
        <w:rPr>
          <w:rFonts w:ascii="Times New Roman" w:hAnsi="Times New Roman" w:cs="Times New Roman"/>
          <w:b/>
          <w:sz w:val="22"/>
        </w:rPr>
      </w:pPr>
    </w:p>
    <w:p w14:paraId="61290CDF" w14:textId="6B888F9E" w:rsidR="005D55D3" w:rsidRPr="00F26E2D" w:rsidRDefault="00CD0E6B" w:rsidP="00A075EF">
      <w:pPr>
        <w:rPr>
          <w:rFonts w:ascii="Times New Roman" w:hAnsi="Times New Roman" w:cs="Times New Roman"/>
          <w:b/>
          <w:sz w:val="32"/>
          <w:szCs w:val="32"/>
        </w:rPr>
      </w:pPr>
      <w:r w:rsidRPr="00F26E2D">
        <w:rPr>
          <w:rFonts w:ascii="Times New Roman" w:hAnsi="Times New Roman" w:cs="Times New Roman"/>
          <w:b/>
          <w:sz w:val="32"/>
          <w:szCs w:val="32"/>
        </w:rPr>
        <w:t>Co-IP-based MS/MS analysis</w:t>
      </w:r>
      <w:r w:rsidR="00175B87" w:rsidRPr="00F26E2D">
        <w:rPr>
          <w:rFonts w:ascii="Times New Roman" w:hAnsi="Times New Roman" w:cs="Times New Roman"/>
          <w:b/>
          <w:sz w:val="32"/>
          <w:szCs w:val="32"/>
        </w:rPr>
        <w:t xml:space="preserve"> for R</w:t>
      </w:r>
      <w:r w:rsidR="00175B87" w:rsidRPr="00F26E2D">
        <w:rPr>
          <w:rFonts w:ascii="Times New Roman" w:hAnsi="Times New Roman" w:cs="Times New Roman" w:hint="eastAsia"/>
          <w:b/>
          <w:sz w:val="32"/>
          <w:szCs w:val="32"/>
        </w:rPr>
        <w:t>1</w:t>
      </w:r>
      <w:r w:rsidR="00175B87" w:rsidRPr="00F26E2D">
        <w:rPr>
          <w:rFonts w:ascii="Times New Roman" w:hAnsi="Times New Roman" w:cs="Times New Roman"/>
          <w:b/>
          <w:sz w:val="32"/>
          <w:szCs w:val="32"/>
          <w:vertAlign w:val="subscript"/>
        </w:rPr>
        <w:t>V5</w:t>
      </w:r>
      <w:r w:rsidR="00175B87" w:rsidRPr="00F26E2D">
        <w:rPr>
          <w:rFonts w:ascii="Times New Roman" w:hAnsi="Times New Roman" w:cs="Times New Roman"/>
          <w:b/>
          <w:sz w:val="32"/>
          <w:szCs w:val="32"/>
        </w:rPr>
        <w:t>-R4</w:t>
      </w:r>
      <w:r w:rsidR="00175B87" w:rsidRPr="00F26E2D">
        <w:rPr>
          <w:rFonts w:ascii="Times New Roman" w:hAnsi="Times New Roman" w:cs="Times New Roman"/>
          <w:b/>
          <w:sz w:val="32"/>
          <w:szCs w:val="32"/>
          <w:vertAlign w:val="subscript"/>
        </w:rPr>
        <w:t>Myc</w:t>
      </w:r>
      <w:r w:rsidR="00175B87" w:rsidRPr="00F26E2D">
        <w:rPr>
          <w:rFonts w:ascii="Times New Roman" w:hAnsi="Times New Roman" w:cs="Times New Roman"/>
          <w:b/>
          <w:sz w:val="32"/>
          <w:szCs w:val="32"/>
        </w:rPr>
        <w:t xml:space="preserve"> detection</w:t>
      </w:r>
    </w:p>
    <w:p w14:paraId="38BCCFDB" w14:textId="40704A3A" w:rsidR="00831EBF" w:rsidRPr="00F26E2D" w:rsidRDefault="00CD0E6B" w:rsidP="00FB499F">
      <w:pPr>
        <w:ind w:firstLineChars="202" w:firstLine="444"/>
        <w:rPr>
          <w:rFonts w:ascii="Times New Roman" w:hAnsi="Times New Roman" w:cs="Times New Roman"/>
          <w:sz w:val="22"/>
        </w:rPr>
      </w:pPr>
      <w:r w:rsidRPr="00F26E2D">
        <w:rPr>
          <w:rFonts w:ascii="Times New Roman" w:hAnsi="Times New Roman" w:cs="Times New Roman"/>
          <w:sz w:val="22"/>
        </w:rPr>
        <w:t>Co-IP-based MS/MS analysis</w:t>
      </w:r>
      <w:r w:rsidR="00EC5128" w:rsidRPr="00F26E2D">
        <w:rPr>
          <w:rFonts w:ascii="Times New Roman" w:hAnsi="Times New Roman" w:cs="Times New Roman"/>
          <w:sz w:val="22"/>
        </w:rPr>
        <w:t xml:space="preserve"> was performed using R1</w:t>
      </w:r>
      <w:r w:rsidR="00EC5128" w:rsidRPr="00F26E2D">
        <w:rPr>
          <w:rFonts w:ascii="Times New Roman" w:hAnsi="Times New Roman" w:cs="Times New Roman"/>
          <w:sz w:val="22"/>
          <w:vertAlign w:val="subscript"/>
        </w:rPr>
        <w:t>V5</w:t>
      </w:r>
      <w:r w:rsidR="00EC5128" w:rsidRPr="00F26E2D">
        <w:rPr>
          <w:rFonts w:ascii="Times New Roman" w:hAnsi="Times New Roman" w:cs="Times New Roman"/>
          <w:sz w:val="22"/>
        </w:rPr>
        <w:t>-R4</w:t>
      </w:r>
      <w:r w:rsidR="00EC5128" w:rsidRPr="00F26E2D">
        <w:rPr>
          <w:rFonts w:ascii="Times New Roman" w:hAnsi="Times New Roman" w:cs="Times New Roman"/>
          <w:sz w:val="22"/>
          <w:vertAlign w:val="subscript"/>
        </w:rPr>
        <w:t>Myc</w:t>
      </w:r>
      <w:r w:rsidR="00EC5128" w:rsidRPr="00F26E2D">
        <w:rPr>
          <w:rFonts w:ascii="Times New Roman" w:hAnsi="Times New Roman" w:cs="Times New Roman"/>
          <w:sz w:val="22"/>
        </w:rPr>
        <w:t xml:space="preserve">-expressing HEK293MSR cells as described in the materials and methods of main text. </w:t>
      </w:r>
      <w:r w:rsidR="001B0449" w:rsidRPr="00F26E2D">
        <w:rPr>
          <w:rFonts w:ascii="Times New Roman" w:hAnsi="Times New Roman" w:cs="Times New Roman"/>
          <w:sz w:val="22"/>
        </w:rPr>
        <w:t>Ectopic expression of R1</w:t>
      </w:r>
      <w:r w:rsidR="001B0449" w:rsidRPr="00F26E2D">
        <w:rPr>
          <w:rFonts w:ascii="Times New Roman" w:hAnsi="Times New Roman" w:cs="Times New Roman"/>
          <w:sz w:val="22"/>
          <w:vertAlign w:val="subscript"/>
        </w:rPr>
        <w:t>V5</w:t>
      </w:r>
      <w:r w:rsidR="001B0449" w:rsidRPr="00F26E2D">
        <w:rPr>
          <w:rFonts w:ascii="Times New Roman" w:hAnsi="Times New Roman" w:cs="Times New Roman"/>
          <w:sz w:val="22"/>
        </w:rPr>
        <w:t xml:space="preserve"> or R4</w:t>
      </w:r>
      <w:r w:rsidR="001B0449" w:rsidRPr="00F26E2D">
        <w:rPr>
          <w:rFonts w:ascii="Times New Roman" w:hAnsi="Times New Roman" w:cs="Times New Roman"/>
          <w:sz w:val="22"/>
          <w:vertAlign w:val="subscript"/>
        </w:rPr>
        <w:t>Myc</w:t>
      </w:r>
      <w:r w:rsidR="001B0449" w:rsidRPr="00F26E2D">
        <w:rPr>
          <w:rFonts w:ascii="Times New Roman" w:hAnsi="Times New Roman" w:cs="Times New Roman"/>
          <w:sz w:val="22"/>
        </w:rPr>
        <w:t xml:space="preserve"> was confirmed by Western blotting with anti-V5 or anti-Myc antibody. </w:t>
      </w:r>
      <w:r w:rsidR="00EC5128" w:rsidRPr="00F26E2D">
        <w:rPr>
          <w:rFonts w:ascii="Times New Roman" w:hAnsi="Times New Roman" w:cs="Times New Roman"/>
          <w:sz w:val="22"/>
        </w:rPr>
        <w:t>Co-IP</w:t>
      </w:r>
      <w:r w:rsidR="007B55A3" w:rsidRPr="00F26E2D">
        <w:rPr>
          <w:rFonts w:ascii="Times New Roman" w:hAnsi="Times New Roman" w:cs="Times New Roman"/>
          <w:sz w:val="22"/>
        </w:rPr>
        <w:t xml:space="preserve"> of microsomal fraction of R1</w:t>
      </w:r>
      <w:r w:rsidR="007B55A3" w:rsidRPr="00F26E2D">
        <w:rPr>
          <w:rFonts w:ascii="Times New Roman" w:hAnsi="Times New Roman" w:cs="Times New Roman"/>
          <w:sz w:val="22"/>
          <w:vertAlign w:val="subscript"/>
        </w:rPr>
        <w:t>V5</w:t>
      </w:r>
      <w:r w:rsidR="007B55A3" w:rsidRPr="00F26E2D">
        <w:rPr>
          <w:rFonts w:ascii="Times New Roman" w:hAnsi="Times New Roman" w:cs="Times New Roman"/>
          <w:sz w:val="22"/>
        </w:rPr>
        <w:t>-R4</w:t>
      </w:r>
      <w:r w:rsidR="007B55A3" w:rsidRPr="00F26E2D">
        <w:rPr>
          <w:rFonts w:ascii="Times New Roman" w:hAnsi="Times New Roman" w:cs="Times New Roman"/>
          <w:sz w:val="22"/>
          <w:vertAlign w:val="subscript"/>
        </w:rPr>
        <w:t>Myc</w:t>
      </w:r>
      <w:r w:rsidR="007B55A3" w:rsidRPr="00F26E2D">
        <w:rPr>
          <w:rFonts w:ascii="Times New Roman" w:hAnsi="Times New Roman" w:cs="Times New Roman"/>
          <w:sz w:val="22"/>
        </w:rPr>
        <w:t>-</w:t>
      </w:r>
      <w:r w:rsidR="007B47FB" w:rsidRPr="00F26E2D">
        <w:rPr>
          <w:rFonts w:ascii="Times New Roman" w:hAnsi="Times New Roman" w:cs="Times New Roman"/>
          <w:sz w:val="22"/>
        </w:rPr>
        <w:t>e</w:t>
      </w:r>
      <w:r w:rsidR="007B55A3" w:rsidRPr="00F26E2D">
        <w:rPr>
          <w:rFonts w:ascii="Times New Roman" w:hAnsi="Times New Roman" w:cs="Times New Roman"/>
          <w:sz w:val="22"/>
        </w:rPr>
        <w:t>xpressing cells</w:t>
      </w:r>
      <w:r w:rsidR="001B0449" w:rsidRPr="00F26E2D">
        <w:rPr>
          <w:rFonts w:ascii="Times New Roman" w:hAnsi="Times New Roman" w:cs="Times New Roman"/>
          <w:sz w:val="22"/>
        </w:rPr>
        <w:t xml:space="preserve"> was performed using anti-V5 antibody</w:t>
      </w:r>
      <w:r w:rsidR="007B55A3" w:rsidRPr="00F26E2D">
        <w:rPr>
          <w:rFonts w:ascii="Times New Roman" w:hAnsi="Times New Roman" w:cs="Times New Roman"/>
          <w:sz w:val="22"/>
        </w:rPr>
        <w:t>.</w:t>
      </w:r>
      <w:r w:rsidR="00EC5128" w:rsidRPr="00F26E2D">
        <w:rPr>
          <w:rFonts w:ascii="Times New Roman" w:hAnsi="Times New Roman" w:cs="Times New Roman"/>
          <w:sz w:val="22"/>
        </w:rPr>
        <w:t xml:space="preserve"> </w:t>
      </w:r>
      <w:r w:rsidR="001B0449" w:rsidRPr="00F26E2D">
        <w:rPr>
          <w:rFonts w:ascii="Times New Roman" w:hAnsi="Times New Roman" w:cs="Times New Roman"/>
          <w:sz w:val="22"/>
        </w:rPr>
        <w:t xml:space="preserve">Immunoprecipitates were digested and analyzed by nano-scale LC Orbitrap Elite MS spectrometry as in the main text. </w:t>
      </w:r>
      <w:r w:rsidR="00831EBF" w:rsidRPr="00F26E2D">
        <w:rPr>
          <w:rFonts w:ascii="Times New Roman" w:hAnsi="Times New Roman" w:cs="Times New Roman"/>
          <w:sz w:val="22"/>
        </w:rPr>
        <w:t>Raw files were processed and referenced to all</w:t>
      </w:r>
      <w:r w:rsidR="00354BE2" w:rsidRPr="00F26E2D">
        <w:rPr>
          <w:rFonts w:ascii="Times New Roman" w:hAnsi="Times New Roman" w:cs="Times New Roman" w:hint="eastAsia"/>
          <w:sz w:val="22"/>
        </w:rPr>
        <w:t xml:space="preserve"> protein sequences</w:t>
      </w:r>
      <w:r w:rsidR="00C50994" w:rsidRPr="00F26E2D">
        <w:rPr>
          <w:rFonts w:ascii="Times New Roman" w:hAnsi="Times New Roman" w:cs="Times New Roman" w:hint="eastAsia"/>
          <w:sz w:val="22"/>
        </w:rPr>
        <w:t xml:space="preserve"> of </w:t>
      </w:r>
      <w:r w:rsidR="001B0449" w:rsidRPr="00F26E2D">
        <w:rPr>
          <w:rFonts w:ascii="Times New Roman" w:hAnsi="Times New Roman" w:cs="Times New Roman"/>
          <w:i/>
          <w:sz w:val="22"/>
        </w:rPr>
        <w:t>Ciona intestinalis</w:t>
      </w:r>
      <w:r w:rsidR="00354BE2" w:rsidRPr="00F26E2D">
        <w:rPr>
          <w:rFonts w:ascii="Times New Roman" w:hAnsi="Times New Roman" w:cs="Times New Roman" w:hint="eastAsia"/>
          <w:sz w:val="22"/>
        </w:rPr>
        <w:t xml:space="preserve"> </w:t>
      </w:r>
      <w:r w:rsidR="00831EBF" w:rsidRPr="00F26E2D">
        <w:rPr>
          <w:rFonts w:ascii="Times New Roman" w:hAnsi="Times New Roman" w:cs="Times New Roman"/>
          <w:sz w:val="22"/>
        </w:rPr>
        <w:t>(KH.KHGene.2013Met.protein.zip)</w:t>
      </w:r>
      <w:r w:rsidR="00354BE2" w:rsidRPr="00F26E2D">
        <w:rPr>
          <w:rFonts w:ascii="Times New Roman" w:hAnsi="Times New Roman" w:cs="Times New Roman" w:hint="eastAsia"/>
          <w:sz w:val="22"/>
        </w:rPr>
        <w:t xml:space="preserve"> downloaded from </w:t>
      </w:r>
      <w:r w:rsidR="001B0449" w:rsidRPr="00F26E2D">
        <w:rPr>
          <w:rFonts w:ascii="Times New Roman" w:hAnsi="Times New Roman" w:cs="Times New Roman"/>
          <w:sz w:val="22"/>
        </w:rPr>
        <w:t>Ghost Database</w:t>
      </w:r>
      <w:r w:rsidR="00354BE2" w:rsidRPr="00F26E2D">
        <w:rPr>
          <w:rFonts w:ascii="Times New Roman" w:hAnsi="Times New Roman" w:cs="Times New Roman" w:hint="eastAsia"/>
          <w:sz w:val="22"/>
        </w:rPr>
        <w:t xml:space="preserve"> (</w:t>
      </w:r>
      <w:r w:rsidR="001B0449" w:rsidRPr="00F26E2D">
        <w:rPr>
          <w:rFonts w:ascii="Times New Roman" w:hAnsi="Times New Roman" w:cs="Times New Roman"/>
          <w:sz w:val="22"/>
        </w:rPr>
        <w:t>http://ghost.zool.kyoto-u.ac.jp/cgi-bin/gb2/gbrowse/kh/</w:t>
      </w:r>
      <w:r w:rsidR="006A40E5" w:rsidRPr="00F26E2D">
        <w:rPr>
          <w:rFonts w:ascii="Times New Roman" w:hAnsi="Times New Roman" w:cs="Times New Roman" w:hint="eastAsia"/>
          <w:sz w:val="22"/>
        </w:rPr>
        <w:t>)</w:t>
      </w:r>
      <w:r w:rsidR="00831EBF" w:rsidRPr="00F26E2D">
        <w:rPr>
          <w:rFonts w:ascii="Times New Roman" w:hAnsi="Times New Roman" w:cs="Times New Roman"/>
          <w:sz w:val="22"/>
        </w:rPr>
        <w:t>.</w:t>
      </w:r>
      <w:r w:rsidR="004E3A03" w:rsidRPr="00F26E2D">
        <w:rPr>
          <w:rFonts w:ascii="Times New Roman" w:hAnsi="Times New Roman" w:cs="Times New Roman" w:hint="eastAsia"/>
          <w:sz w:val="22"/>
        </w:rPr>
        <w:t xml:space="preserve"> </w:t>
      </w:r>
      <w:r w:rsidR="001C44CB" w:rsidRPr="00F26E2D">
        <w:rPr>
          <w:rFonts w:ascii="Times New Roman" w:hAnsi="Times New Roman" w:cs="Times New Roman"/>
          <w:kern w:val="0"/>
          <w:sz w:val="22"/>
        </w:rPr>
        <w:t xml:space="preserve"> </w:t>
      </w:r>
    </w:p>
    <w:sectPr w:rsidR="00831EBF" w:rsidRPr="00F26E2D" w:rsidSect="00A075EF">
      <w:pgSz w:w="12240" w:h="15840" w:code="1"/>
      <w:pgMar w:top="1985" w:right="1474" w:bottom="1701" w:left="147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CF399" w14:textId="77777777" w:rsidR="002D57BC" w:rsidRDefault="002D57BC" w:rsidP="00705ED7">
      <w:r>
        <w:separator/>
      </w:r>
    </w:p>
  </w:endnote>
  <w:endnote w:type="continuationSeparator" w:id="0">
    <w:p w14:paraId="384CB888" w14:textId="77777777" w:rsidR="002D57BC" w:rsidRDefault="002D57BC" w:rsidP="00705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9059A2" w14:textId="77777777" w:rsidR="002D57BC" w:rsidRDefault="002D57BC" w:rsidP="00705ED7">
      <w:r>
        <w:separator/>
      </w:r>
    </w:p>
  </w:footnote>
  <w:footnote w:type="continuationSeparator" w:id="0">
    <w:p w14:paraId="5E5013F2" w14:textId="77777777" w:rsidR="002D57BC" w:rsidRDefault="002D57BC" w:rsidP="00705E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61293F"/>
    <w:multiLevelType w:val="hybridMultilevel"/>
    <w:tmpl w:val="50CAAE4E"/>
    <w:lvl w:ilvl="0" w:tplc="C95E9E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004F49"/>
    <w:multiLevelType w:val="hybridMultilevel"/>
    <w:tmpl w:val="FF5ABF38"/>
    <w:lvl w:ilvl="0" w:tplc="C93ED8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53E7092"/>
    <w:multiLevelType w:val="hybridMultilevel"/>
    <w:tmpl w:val="E544EA3A"/>
    <w:lvl w:ilvl="0" w:tplc="FE209F68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D08"/>
    <w:rsid w:val="000127FC"/>
    <w:rsid w:val="00012923"/>
    <w:rsid w:val="00031F48"/>
    <w:rsid w:val="0003350C"/>
    <w:rsid w:val="00052EAA"/>
    <w:rsid w:val="00085384"/>
    <w:rsid w:val="000C7850"/>
    <w:rsid w:val="00157463"/>
    <w:rsid w:val="00167D3E"/>
    <w:rsid w:val="00175B87"/>
    <w:rsid w:val="001A085A"/>
    <w:rsid w:val="001B0449"/>
    <w:rsid w:val="001B510C"/>
    <w:rsid w:val="001C44CB"/>
    <w:rsid w:val="001D1C20"/>
    <w:rsid w:val="001E06A7"/>
    <w:rsid w:val="001E3C3C"/>
    <w:rsid w:val="001F015A"/>
    <w:rsid w:val="00202DB7"/>
    <w:rsid w:val="00207732"/>
    <w:rsid w:val="0022523A"/>
    <w:rsid w:val="002559B5"/>
    <w:rsid w:val="00264517"/>
    <w:rsid w:val="00271251"/>
    <w:rsid w:val="0028246C"/>
    <w:rsid w:val="002855FB"/>
    <w:rsid w:val="002863CE"/>
    <w:rsid w:val="002A5431"/>
    <w:rsid w:val="002B76ED"/>
    <w:rsid w:val="002C0AB5"/>
    <w:rsid w:val="002D567E"/>
    <w:rsid w:val="002D57BC"/>
    <w:rsid w:val="002F0308"/>
    <w:rsid w:val="002F7D05"/>
    <w:rsid w:val="00301ACD"/>
    <w:rsid w:val="0030353A"/>
    <w:rsid w:val="0034060C"/>
    <w:rsid w:val="003474E5"/>
    <w:rsid w:val="00354BE2"/>
    <w:rsid w:val="003575FB"/>
    <w:rsid w:val="003705DE"/>
    <w:rsid w:val="003734E6"/>
    <w:rsid w:val="003828F6"/>
    <w:rsid w:val="003B4F28"/>
    <w:rsid w:val="003D1358"/>
    <w:rsid w:val="003E1DFF"/>
    <w:rsid w:val="0040321F"/>
    <w:rsid w:val="00404C23"/>
    <w:rsid w:val="00423571"/>
    <w:rsid w:val="004553A1"/>
    <w:rsid w:val="00471E92"/>
    <w:rsid w:val="00482F5B"/>
    <w:rsid w:val="00483D6E"/>
    <w:rsid w:val="0049549A"/>
    <w:rsid w:val="004B157F"/>
    <w:rsid w:val="004D0354"/>
    <w:rsid w:val="004D68EC"/>
    <w:rsid w:val="004E3A03"/>
    <w:rsid w:val="004E669F"/>
    <w:rsid w:val="004F5968"/>
    <w:rsid w:val="004F651D"/>
    <w:rsid w:val="004F773F"/>
    <w:rsid w:val="005103B6"/>
    <w:rsid w:val="00512F9C"/>
    <w:rsid w:val="0052140A"/>
    <w:rsid w:val="00523836"/>
    <w:rsid w:val="0052513A"/>
    <w:rsid w:val="00533C2F"/>
    <w:rsid w:val="00552AD6"/>
    <w:rsid w:val="00557FDD"/>
    <w:rsid w:val="00566C41"/>
    <w:rsid w:val="0057759F"/>
    <w:rsid w:val="005867DA"/>
    <w:rsid w:val="0059183D"/>
    <w:rsid w:val="005A2A3D"/>
    <w:rsid w:val="005A6E0E"/>
    <w:rsid w:val="005B6C46"/>
    <w:rsid w:val="005D47C7"/>
    <w:rsid w:val="005D55D3"/>
    <w:rsid w:val="005E098A"/>
    <w:rsid w:val="005E394C"/>
    <w:rsid w:val="00600E70"/>
    <w:rsid w:val="00610DEF"/>
    <w:rsid w:val="006673FA"/>
    <w:rsid w:val="00672BF9"/>
    <w:rsid w:val="006802A2"/>
    <w:rsid w:val="00685460"/>
    <w:rsid w:val="006A404C"/>
    <w:rsid w:val="006A40E5"/>
    <w:rsid w:val="006D4E2F"/>
    <w:rsid w:val="006D5F62"/>
    <w:rsid w:val="006D6648"/>
    <w:rsid w:val="006D7487"/>
    <w:rsid w:val="006E76AA"/>
    <w:rsid w:val="00705ED7"/>
    <w:rsid w:val="0073034D"/>
    <w:rsid w:val="00732720"/>
    <w:rsid w:val="00735E10"/>
    <w:rsid w:val="00746542"/>
    <w:rsid w:val="00752EDA"/>
    <w:rsid w:val="00755E8A"/>
    <w:rsid w:val="007B47FB"/>
    <w:rsid w:val="007B55A3"/>
    <w:rsid w:val="007B7FA1"/>
    <w:rsid w:val="007F40CE"/>
    <w:rsid w:val="00831EBF"/>
    <w:rsid w:val="00832660"/>
    <w:rsid w:val="00837CD3"/>
    <w:rsid w:val="0084175E"/>
    <w:rsid w:val="0086731F"/>
    <w:rsid w:val="00867A7D"/>
    <w:rsid w:val="0089190D"/>
    <w:rsid w:val="008A7CED"/>
    <w:rsid w:val="008C2B0B"/>
    <w:rsid w:val="008C34E1"/>
    <w:rsid w:val="008C5E43"/>
    <w:rsid w:val="008E3A41"/>
    <w:rsid w:val="00901A1C"/>
    <w:rsid w:val="00930699"/>
    <w:rsid w:val="0094065E"/>
    <w:rsid w:val="0095556D"/>
    <w:rsid w:val="0096030D"/>
    <w:rsid w:val="00971AC9"/>
    <w:rsid w:val="00973364"/>
    <w:rsid w:val="00973A44"/>
    <w:rsid w:val="00993673"/>
    <w:rsid w:val="00996BD5"/>
    <w:rsid w:val="009C5B03"/>
    <w:rsid w:val="009C6E32"/>
    <w:rsid w:val="009D3483"/>
    <w:rsid w:val="009E1577"/>
    <w:rsid w:val="009F2ADF"/>
    <w:rsid w:val="00A05D3D"/>
    <w:rsid w:val="00A075EF"/>
    <w:rsid w:val="00A12C7D"/>
    <w:rsid w:val="00A16207"/>
    <w:rsid w:val="00A223E0"/>
    <w:rsid w:val="00A339C2"/>
    <w:rsid w:val="00A442A0"/>
    <w:rsid w:val="00A4609D"/>
    <w:rsid w:val="00A502A0"/>
    <w:rsid w:val="00A63B66"/>
    <w:rsid w:val="00A70C58"/>
    <w:rsid w:val="00A91DDF"/>
    <w:rsid w:val="00AC346F"/>
    <w:rsid w:val="00B07FDE"/>
    <w:rsid w:val="00B20B52"/>
    <w:rsid w:val="00B3413B"/>
    <w:rsid w:val="00B34194"/>
    <w:rsid w:val="00B40981"/>
    <w:rsid w:val="00B42CFD"/>
    <w:rsid w:val="00B46235"/>
    <w:rsid w:val="00B50CFE"/>
    <w:rsid w:val="00B50F14"/>
    <w:rsid w:val="00B73C42"/>
    <w:rsid w:val="00B92E79"/>
    <w:rsid w:val="00BA2FCC"/>
    <w:rsid w:val="00BA67D5"/>
    <w:rsid w:val="00BB77BD"/>
    <w:rsid w:val="00BC0546"/>
    <w:rsid w:val="00BC40FF"/>
    <w:rsid w:val="00C128A7"/>
    <w:rsid w:val="00C2429C"/>
    <w:rsid w:val="00C34A3F"/>
    <w:rsid w:val="00C350EB"/>
    <w:rsid w:val="00C43A95"/>
    <w:rsid w:val="00C50994"/>
    <w:rsid w:val="00C54824"/>
    <w:rsid w:val="00C574B0"/>
    <w:rsid w:val="00C61EF2"/>
    <w:rsid w:val="00C63E52"/>
    <w:rsid w:val="00C64A08"/>
    <w:rsid w:val="00C715DD"/>
    <w:rsid w:val="00C74C85"/>
    <w:rsid w:val="00C82100"/>
    <w:rsid w:val="00C83443"/>
    <w:rsid w:val="00C86BE0"/>
    <w:rsid w:val="00C96088"/>
    <w:rsid w:val="00CB76D6"/>
    <w:rsid w:val="00CD0E6B"/>
    <w:rsid w:val="00CD283C"/>
    <w:rsid w:val="00CD746A"/>
    <w:rsid w:val="00CE2F2A"/>
    <w:rsid w:val="00CF5761"/>
    <w:rsid w:val="00D062A5"/>
    <w:rsid w:val="00D250B7"/>
    <w:rsid w:val="00D4066E"/>
    <w:rsid w:val="00D45257"/>
    <w:rsid w:val="00D4733C"/>
    <w:rsid w:val="00D47EF7"/>
    <w:rsid w:val="00D751E7"/>
    <w:rsid w:val="00D77A2F"/>
    <w:rsid w:val="00D83D08"/>
    <w:rsid w:val="00DE038E"/>
    <w:rsid w:val="00DE1416"/>
    <w:rsid w:val="00E13F2F"/>
    <w:rsid w:val="00E14D90"/>
    <w:rsid w:val="00E27019"/>
    <w:rsid w:val="00E37431"/>
    <w:rsid w:val="00E42D11"/>
    <w:rsid w:val="00E618A4"/>
    <w:rsid w:val="00E651B6"/>
    <w:rsid w:val="00E667A4"/>
    <w:rsid w:val="00E74C47"/>
    <w:rsid w:val="00E809EE"/>
    <w:rsid w:val="00E974DE"/>
    <w:rsid w:val="00E97CED"/>
    <w:rsid w:val="00EB5C0B"/>
    <w:rsid w:val="00EC5128"/>
    <w:rsid w:val="00ED1EA9"/>
    <w:rsid w:val="00ED3408"/>
    <w:rsid w:val="00EE355B"/>
    <w:rsid w:val="00EE770E"/>
    <w:rsid w:val="00EE7892"/>
    <w:rsid w:val="00F13772"/>
    <w:rsid w:val="00F17692"/>
    <w:rsid w:val="00F2210B"/>
    <w:rsid w:val="00F26E2D"/>
    <w:rsid w:val="00F33C4B"/>
    <w:rsid w:val="00F340B2"/>
    <w:rsid w:val="00F43897"/>
    <w:rsid w:val="00F6171B"/>
    <w:rsid w:val="00F84A32"/>
    <w:rsid w:val="00F95BB6"/>
    <w:rsid w:val="00FB499F"/>
    <w:rsid w:val="00FC3FAD"/>
    <w:rsid w:val="00FC4C60"/>
    <w:rsid w:val="00FC4DCD"/>
    <w:rsid w:val="00FD0340"/>
    <w:rsid w:val="00F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290CD9"/>
  <w15:docId w15:val="{75CE6FBF-A7C7-4633-8C80-07BF1B2E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E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ED7"/>
  </w:style>
  <w:style w:type="paragraph" w:styleId="a5">
    <w:name w:val="footer"/>
    <w:basedOn w:val="a"/>
    <w:link w:val="a6"/>
    <w:uiPriority w:val="99"/>
    <w:unhideWhenUsed/>
    <w:rsid w:val="00705E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ED7"/>
  </w:style>
  <w:style w:type="character" w:styleId="a7">
    <w:name w:val="Hyperlink"/>
    <w:basedOn w:val="a0"/>
    <w:uiPriority w:val="99"/>
    <w:unhideWhenUsed/>
    <w:rsid w:val="006A40E5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5A2A3D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A07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3006F-C86E-4956-A8C5-4B800154F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UNBOR-40</cp:lastModifiedBy>
  <cp:revision>3</cp:revision>
  <cp:lastPrinted>2014-02-18T08:33:00Z</cp:lastPrinted>
  <dcterms:created xsi:type="dcterms:W3CDTF">2017-04-22T07:53:00Z</dcterms:created>
  <dcterms:modified xsi:type="dcterms:W3CDTF">2017-10-27T03:51:00Z</dcterms:modified>
</cp:coreProperties>
</file>